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E7A7E" w14:textId="77777777" w:rsidR="00D32D97" w:rsidRPr="008A0B12" w:rsidRDefault="00D32D97" w:rsidP="00D32D97">
      <w:pPr>
        <w:spacing w:line="480" w:lineRule="auto"/>
        <w:rPr>
          <w:b/>
        </w:rPr>
      </w:pPr>
      <w:bookmarkStart w:id="0" w:name="OLE_LINK21"/>
      <w:r w:rsidRPr="008A0B12">
        <w:rPr>
          <w:b/>
        </w:rPr>
        <w:t>Supplementary tables</w:t>
      </w:r>
    </w:p>
    <w:p w14:paraId="56F9A207" w14:textId="77777777" w:rsidR="00D32D97" w:rsidRDefault="00D32D97" w:rsidP="00D32D97">
      <w:pPr>
        <w:spacing w:line="480" w:lineRule="auto"/>
        <w:jc w:val="center"/>
      </w:pPr>
      <w:r>
        <w:t xml:space="preserve">Cost-effectiveness analysis of </w:t>
      </w:r>
      <w:bookmarkStart w:id="1" w:name="OLE_LINK1"/>
      <w:r>
        <w:t>tyrosine kinase inhibitors in gastrointestinal stromal tumor</w:t>
      </w:r>
      <w:bookmarkEnd w:id="1"/>
      <w:r>
        <w:t>: a systematic review</w:t>
      </w:r>
      <w:bookmarkEnd w:id="0"/>
    </w:p>
    <w:p w14:paraId="41C9DD3B" w14:textId="77777777" w:rsidR="00D32D97" w:rsidRDefault="00D32D97" w:rsidP="00D32D97">
      <w:pPr>
        <w:spacing w:line="480" w:lineRule="auto"/>
      </w:pPr>
      <w:proofErr w:type="spellStart"/>
      <w:r>
        <w:t>Mingyang</w:t>
      </w:r>
      <w:proofErr w:type="spellEnd"/>
      <w:r>
        <w:t xml:space="preserve"> Feng</w:t>
      </w:r>
      <w:r>
        <w:rPr>
          <w:vertAlign w:val="superscript"/>
        </w:rPr>
        <w:t>1,2</w:t>
      </w:r>
      <w:r>
        <w:t>; Yang Yang</w:t>
      </w:r>
      <w:r>
        <w:rPr>
          <w:vertAlign w:val="superscript"/>
        </w:rPr>
        <w:t>1,2</w:t>
      </w:r>
      <w:r>
        <w:t xml:space="preserve">; </w:t>
      </w:r>
      <w:proofErr w:type="spellStart"/>
      <w:r>
        <w:t>Weiting</w:t>
      </w:r>
      <w:proofErr w:type="spellEnd"/>
      <w:r>
        <w:t xml:space="preserve"> Liao</w:t>
      </w:r>
      <w:r>
        <w:rPr>
          <w:vertAlign w:val="superscript"/>
        </w:rPr>
        <w:t>1,2</w:t>
      </w:r>
      <w:r>
        <w:t>;</w:t>
      </w:r>
      <w:r>
        <w:rPr>
          <w:rFonts w:hint="eastAsia"/>
        </w:rPr>
        <w:t xml:space="preserve"> </w:t>
      </w:r>
      <w:proofErr w:type="spellStart"/>
      <w:r>
        <w:t>Qiu</w:t>
      </w:r>
      <w:proofErr w:type="spellEnd"/>
      <w:r>
        <w:t xml:space="preserve"> Li</w:t>
      </w:r>
      <w:r>
        <w:rPr>
          <w:vertAlign w:val="superscript"/>
        </w:rPr>
        <w:t>1,2</w:t>
      </w:r>
    </w:p>
    <w:p w14:paraId="7838EF7B" w14:textId="77777777" w:rsidR="00D32D97" w:rsidRDefault="00D32D97" w:rsidP="00D32D97">
      <w:pPr>
        <w:spacing w:line="480" w:lineRule="auto"/>
      </w:pPr>
      <w:r>
        <w:t>1: Department of Medical Oncology, Cancer Center, West China Hospital, Sichuan University, Chengdu 610041, China; 2: West China Biomedical Big Data Center, Sichuan University, Chengdu 610041, China;</w:t>
      </w:r>
    </w:p>
    <w:p w14:paraId="7FD167E7" w14:textId="5BF52BBA" w:rsidR="00D32D97" w:rsidRPr="00D32D97" w:rsidRDefault="00D32D97" w:rsidP="00D32D97">
      <w:pPr>
        <w:spacing w:line="480" w:lineRule="auto"/>
        <w:rPr>
          <w:rFonts w:hint="eastAsia"/>
        </w:rPr>
      </w:pPr>
      <w:r>
        <w:rPr>
          <w:b/>
        </w:rPr>
        <w:t>Correspondence:</w:t>
      </w:r>
      <w:r>
        <w:t xml:space="preserve"> </w:t>
      </w:r>
      <w:proofErr w:type="spellStart"/>
      <w:r>
        <w:t>Qiu</w:t>
      </w:r>
      <w:proofErr w:type="spellEnd"/>
      <w:r>
        <w:t xml:space="preserve"> Li, Department of Medical Oncology, Cancer Center, West China Hospital, Sichuan University, No. 37, </w:t>
      </w:r>
      <w:proofErr w:type="spellStart"/>
      <w:r>
        <w:t>GuoXue</w:t>
      </w:r>
      <w:proofErr w:type="spellEnd"/>
      <w:r>
        <w:t xml:space="preserve"> Xiang, Chengdu 610041, China, email: fbqiu9@163.com; Tel: + 86 28-85423262; Fax: + 86 28-85423609.</w:t>
      </w:r>
    </w:p>
    <w:p w14:paraId="36C8A649" w14:textId="77777777" w:rsidR="008A0B12" w:rsidRPr="008A0B12" w:rsidRDefault="008A0B12" w:rsidP="00D32D97">
      <w:pPr>
        <w:spacing w:line="480" w:lineRule="auto"/>
        <w:rPr>
          <w:b/>
        </w:rPr>
      </w:pPr>
      <w:r w:rsidRPr="008A0B12">
        <w:rPr>
          <w:b/>
        </w:rPr>
        <w:t>Table 1. Summary of included economic evaluations</w:t>
      </w:r>
      <w:r>
        <w:rPr>
          <w:rFonts w:hint="eastAsia"/>
          <w:b/>
        </w:rPr>
        <w:t xml:space="preserve"> (see document in </w:t>
      </w:r>
      <w:proofErr w:type="spellStart"/>
      <w:r>
        <w:rPr>
          <w:rFonts w:hint="eastAsia"/>
          <w:b/>
        </w:rPr>
        <w:t>xlsx</w:t>
      </w:r>
      <w:proofErr w:type="spellEnd"/>
      <w:r>
        <w:rPr>
          <w:rFonts w:hint="eastAsia"/>
          <w:b/>
        </w:rPr>
        <w:t>.)</w:t>
      </w:r>
      <w:r w:rsidRPr="008A0B12">
        <w:rPr>
          <w:b/>
        </w:rPr>
        <w:t>.</w:t>
      </w:r>
    </w:p>
    <w:p w14:paraId="4AA010B7" w14:textId="77777777" w:rsidR="008A0B12" w:rsidRPr="008A0B12" w:rsidRDefault="008A0B12" w:rsidP="00D32D97">
      <w:pPr>
        <w:spacing w:line="480" w:lineRule="auto"/>
        <w:rPr>
          <w:b/>
        </w:rPr>
      </w:pPr>
      <w:r w:rsidRPr="008A0B12">
        <w:rPr>
          <w:b/>
        </w:rPr>
        <w:t>Table 2. Review completeness of reporting of studies with CHEERS checklist.</w:t>
      </w:r>
    </w:p>
    <w:p w14:paraId="79AE2048" w14:textId="77777777" w:rsidR="008A0B12" w:rsidRDefault="008A0B12" w:rsidP="00D32D97">
      <w:pPr>
        <w:spacing w:line="480" w:lineRule="auto"/>
        <w:rPr>
          <w:b/>
        </w:rPr>
      </w:pPr>
      <w:r w:rsidRPr="008A0B12">
        <w:rPr>
          <w:b/>
        </w:rPr>
        <w:t>Table 3. Quality assessment of studies with QHES instrument.</w:t>
      </w:r>
    </w:p>
    <w:p w14:paraId="5A5DE10A" w14:textId="77777777" w:rsidR="008A0B12" w:rsidRDefault="008A0B12" w:rsidP="00D32D97">
      <w:pPr>
        <w:spacing w:line="480" w:lineRule="auto"/>
        <w:rPr>
          <w:rFonts w:hint="eastAsia"/>
          <w:b/>
        </w:rPr>
        <w:sectPr w:rsidR="008A0B12" w:rsidSect="006A5FD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bookmarkStart w:id="2" w:name="_GoBack"/>
      <w:bookmarkEnd w:id="2"/>
    </w:p>
    <w:p w14:paraId="5E8F2109" w14:textId="77777777" w:rsidR="008A0B12" w:rsidRDefault="008A0B12" w:rsidP="008A0B12">
      <w:r w:rsidRPr="008A0B12">
        <w:lastRenderedPageBreak/>
        <w:t>Table 2. Review completeness of reporting of studies with CHEERS checklist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7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790"/>
      </w:tblGrid>
      <w:tr w:rsidR="008A0B12" w:rsidRPr="008A0B12" w14:paraId="7E272E99" w14:textId="77777777" w:rsidTr="008A0B12">
        <w:trPr>
          <w:trHeight w:val="285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F33F65" w14:textId="77777777" w:rsidR="008A0B12" w:rsidRPr="008A0B12" w:rsidRDefault="008A0B12">
            <w:pPr>
              <w:rPr>
                <w:rFonts w:asciiTheme="minorHAnsi" w:hAnsiTheme="minorHAnsi" w:cstheme="minorBidi"/>
                <w:sz w:val="15"/>
                <w:szCs w:val="15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D3D97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A608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2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6F58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E578D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595FE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5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17A5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6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7FF9E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7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314F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8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693AB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9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DCA7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DA86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432BF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2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FAC94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093A4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0DB58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5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FA8A1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6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9039B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7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4205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8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5A70A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9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A124A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2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077D3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2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BBEC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22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2FF0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2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EDCF5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24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37FE65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Number of compliances</w:t>
            </w:r>
          </w:p>
        </w:tc>
      </w:tr>
      <w:tr w:rsidR="008A0B12" w:rsidRPr="008A0B12" w14:paraId="1550A2C4" w14:textId="77777777" w:rsidTr="008A0B12">
        <w:trPr>
          <w:trHeight w:val="285"/>
        </w:trPr>
        <w:tc>
          <w:tcPr>
            <w:tcW w:w="493" w:type="pct"/>
            <w:tcBorders>
              <w:top w:val="single" w:sz="4" w:space="0" w:color="auto"/>
            </w:tcBorders>
            <w:vAlign w:val="center"/>
            <w:hideMark/>
          </w:tcPr>
          <w:p w14:paraId="40338F7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Wilson, 2005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15142AB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41B8725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5C068F9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02BEE7C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70CF5E7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5E66ED0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2D9FACD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61B572C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0901975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1D16891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0495231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686F57D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12896E9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3D64FD2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6651DBD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6D6C039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63D3EB4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53F556F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0615EB3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11EE752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0410310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7C35C2A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3579EDE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  <w:hideMark/>
          </w:tcPr>
          <w:p w14:paraId="21A820A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49F9F59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3</w:t>
            </w:r>
          </w:p>
        </w:tc>
      </w:tr>
      <w:tr w:rsidR="008A0B12" w:rsidRPr="008A0B12" w14:paraId="657BD6F7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5180F00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Huse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07</w:t>
            </w:r>
          </w:p>
        </w:tc>
        <w:tc>
          <w:tcPr>
            <w:tcW w:w="176" w:type="pct"/>
            <w:vAlign w:val="center"/>
            <w:hideMark/>
          </w:tcPr>
          <w:p w14:paraId="5A85FB1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0FD749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766DE41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0D5665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5C49CE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2C34C4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9518F1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8EB3CA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382773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F2504D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A37E0A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CB36A1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69FB0B3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EEA22A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740738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5E9CDC7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2C33DB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7245A7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8AE98A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D227B2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EDB947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8DC228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0265C5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AB0EBF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505845D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1</w:t>
            </w:r>
          </w:p>
        </w:tc>
      </w:tr>
      <w:tr w:rsidR="008A0B12" w:rsidRPr="008A0B12" w14:paraId="24297E4E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5AF2B2B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Mabasa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08</w:t>
            </w:r>
          </w:p>
        </w:tc>
        <w:tc>
          <w:tcPr>
            <w:tcW w:w="176" w:type="pct"/>
            <w:vAlign w:val="center"/>
            <w:hideMark/>
          </w:tcPr>
          <w:p w14:paraId="2BBF39C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2174CB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2E7241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86103E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CDFF54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6D0C93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2C4B7C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FCAEA8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26939DC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8197ED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523CEE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9C4603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6" w:type="pct"/>
            <w:vAlign w:val="center"/>
            <w:hideMark/>
          </w:tcPr>
          <w:p w14:paraId="5DACB71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5F99AC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3B42D9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0246F85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7B2EC3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61BD69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5033D1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84B489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B2D7DC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B3F5E3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90D2CE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798189F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7996AAF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0</w:t>
            </w:r>
          </w:p>
        </w:tc>
      </w:tr>
      <w:tr w:rsidR="008A0B12" w:rsidRPr="008A0B12" w14:paraId="4E3266CD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66DF2F3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Chabot, 2008</w:t>
            </w:r>
          </w:p>
        </w:tc>
        <w:tc>
          <w:tcPr>
            <w:tcW w:w="176" w:type="pct"/>
            <w:vAlign w:val="center"/>
            <w:hideMark/>
          </w:tcPr>
          <w:p w14:paraId="1B22D8E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22E8B95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551A1B4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594B41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4CD3BD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07D28A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C8E6DE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F1C31A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7AAC18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CCFC98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A73771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AACA3F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C1B294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90A530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C1FA75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15632A6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85F09B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1055A5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567D52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B685A2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D57A47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64C832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051469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90CEDC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700A177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1</w:t>
            </w:r>
          </w:p>
        </w:tc>
      </w:tr>
      <w:tr w:rsidR="008A0B12" w:rsidRPr="008A0B12" w14:paraId="47BAC8EA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7E9EA00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Paz-Ares, 2008</w:t>
            </w:r>
          </w:p>
        </w:tc>
        <w:tc>
          <w:tcPr>
            <w:tcW w:w="176" w:type="pct"/>
            <w:vAlign w:val="center"/>
            <w:hideMark/>
          </w:tcPr>
          <w:p w14:paraId="266D6F4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F51D44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1495C1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65ED65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F50B3D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6105E2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CF9D61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796FFD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6E243A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14B633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42A429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449A69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8890C3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CA611D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A063A1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BF07DC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415C57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245F47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0C18CC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C432DB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83DF43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BCEABE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2A6D46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652E5DE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83" w:type="pct"/>
            <w:vAlign w:val="center"/>
            <w:hideMark/>
          </w:tcPr>
          <w:p w14:paraId="3ED68BB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2</w:t>
            </w:r>
          </w:p>
        </w:tc>
      </w:tr>
      <w:tr w:rsidR="008A0B12" w:rsidRPr="008A0B12" w14:paraId="175ACEF6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63BAA64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Contreras-</w:t>
            </w: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Hernande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08</w:t>
            </w:r>
          </w:p>
        </w:tc>
        <w:tc>
          <w:tcPr>
            <w:tcW w:w="176" w:type="pct"/>
            <w:vAlign w:val="center"/>
            <w:hideMark/>
          </w:tcPr>
          <w:p w14:paraId="0A88DF0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FE02FE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169BC65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115656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CE0F4A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D17178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9EE032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AFC1E6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5280FF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CF964F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6A29F8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7CF1BC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6" w:type="pct"/>
            <w:vAlign w:val="center"/>
            <w:hideMark/>
          </w:tcPr>
          <w:p w14:paraId="2F69159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D6EA84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4939DAB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B88B0A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5EE523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2D49D0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1993DA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EE02D2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9301A9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577DC6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24F504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67C8A7F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17E06A4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0</w:t>
            </w:r>
          </w:p>
        </w:tc>
      </w:tr>
      <w:tr w:rsidR="008A0B12" w:rsidRPr="008A0B12" w14:paraId="00FE0388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11C275A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Hislop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1</w:t>
            </w:r>
          </w:p>
        </w:tc>
        <w:tc>
          <w:tcPr>
            <w:tcW w:w="176" w:type="pct"/>
            <w:vAlign w:val="center"/>
            <w:hideMark/>
          </w:tcPr>
          <w:p w14:paraId="6C29648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B02AAD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060060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ED49FF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E09F45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EEF909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78AA24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C81860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000299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14763C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ACBF42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D61753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0EDAE07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DE1865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FEB033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5E7C9A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82EB4C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2D9EBD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D3A789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7321E7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8C87A2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E01F9D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CDB5DC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6A8F0D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1A2B0F7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3</w:t>
            </w:r>
          </w:p>
        </w:tc>
      </w:tr>
      <w:tr w:rsidR="008A0B12" w:rsidRPr="008A0B12" w14:paraId="2339AF5F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2BDA391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Sanon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3</w:t>
            </w:r>
          </w:p>
        </w:tc>
        <w:tc>
          <w:tcPr>
            <w:tcW w:w="176" w:type="pct"/>
            <w:vAlign w:val="center"/>
            <w:hideMark/>
          </w:tcPr>
          <w:p w14:paraId="6DCC380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E8DB39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D2F06F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02AEF2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A2642B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8DAA7F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769D6F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269314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8943F6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A50CDE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8F8B47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830425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3E6E399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5A4D10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EF35AE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8F2F83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C29BEA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883267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A67865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09A5D2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CF5547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AB5961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34C059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6802B4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5E093B6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3</w:t>
            </w:r>
          </w:p>
        </w:tc>
      </w:tr>
      <w:tr w:rsidR="008A0B12" w:rsidRPr="008A0B12" w14:paraId="68131F28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7709A32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Majer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3</w:t>
            </w:r>
          </w:p>
        </w:tc>
        <w:tc>
          <w:tcPr>
            <w:tcW w:w="176" w:type="pct"/>
            <w:vAlign w:val="center"/>
            <w:hideMark/>
          </w:tcPr>
          <w:p w14:paraId="47C41E1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9C3A1B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11EB96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2BB5D7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8FC745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8091C7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09573F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08EC53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0318E5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82DE5D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3D71AD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E2E34C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6DAB7B7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6ABDDB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A65A7E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8E6E40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CC74A6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47DDAB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B3C3FA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163954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463B9C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0DB35F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4B194A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B9FA6C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26CED6C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3</w:t>
            </w:r>
          </w:p>
        </w:tc>
      </w:tr>
      <w:tr w:rsidR="008A0B12" w:rsidRPr="008A0B12" w14:paraId="5D29FE52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409F339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Nerich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6</w:t>
            </w:r>
          </w:p>
        </w:tc>
        <w:tc>
          <w:tcPr>
            <w:tcW w:w="176" w:type="pct"/>
            <w:vAlign w:val="center"/>
            <w:hideMark/>
          </w:tcPr>
          <w:p w14:paraId="368A536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3AEC82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3412DF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68C9C8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B5D5A9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769C04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F033B9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A10EB3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61D5A8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F26BEF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C77EB7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F91B5E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6" w:type="pct"/>
            <w:vAlign w:val="center"/>
            <w:hideMark/>
          </w:tcPr>
          <w:p w14:paraId="43FC788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7A86E3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39A17E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99357B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499428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69910B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9237C7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16A093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BEF663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A31BF9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18F319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D6E106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5277E8C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3</w:t>
            </w:r>
          </w:p>
        </w:tc>
      </w:tr>
      <w:tr w:rsidR="008A0B12" w:rsidRPr="008A0B12" w14:paraId="03EF3980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2F0E7C7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Tamoschus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7</w:t>
            </w:r>
          </w:p>
        </w:tc>
        <w:tc>
          <w:tcPr>
            <w:tcW w:w="176" w:type="pct"/>
            <w:vAlign w:val="center"/>
            <w:hideMark/>
          </w:tcPr>
          <w:p w14:paraId="59C896B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F4A2BD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B80B6A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3EB7BD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BFA747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251F9C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DE8224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D77051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A0ADEE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E17244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8D8A7F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AB1851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74B26F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92264E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7862BA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145FD9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51F363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970C9E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6FF8E6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50697D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8FC53E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32B5FE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20A96A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B4262E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6CDA0B4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4</w:t>
            </w:r>
          </w:p>
        </w:tc>
      </w:tr>
      <w:tr w:rsidR="008A0B12" w:rsidRPr="008A0B12" w14:paraId="52ECAFA4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0B7D987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Bussabawalai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9</w:t>
            </w:r>
          </w:p>
        </w:tc>
        <w:tc>
          <w:tcPr>
            <w:tcW w:w="176" w:type="pct"/>
            <w:vAlign w:val="center"/>
            <w:hideMark/>
          </w:tcPr>
          <w:p w14:paraId="6C4F43E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7ECEEF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798C29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A6EDA0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9AFF67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E8F39F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7AF0FB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1FBDE8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694366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EF8266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0E6D3A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2518B9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D654AB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1EF478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3983E7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2A04F9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B19485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3F9033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2FCB45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39E336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7270E8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065112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050FE2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E3231D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36AE2C7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4</w:t>
            </w:r>
          </w:p>
        </w:tc>
      </w:tr>
      <w:tr w:rsidR="008A0B12" w:rsidRPr="008A0B12" w14:paraId="033F714A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5D1AFB5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Zuidema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9</w:t>
            </w:r>
          </w:p>
        </w:tc>
        <w:tc>
          <w:tcPr>
            <w:tcW w:w="176" w:type="pct"/>
            <w:vAlign w:val="center"/>
            <w:hideMark/>
          </w:tcPr>
          <w:p w14:paraId="6F28635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B77BF5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BF387F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8B45DE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A83703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F73B24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48B73F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4ED5FE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184836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3B1A42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0F3BD5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1B49E6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192CEA5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B271C8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67DD90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4FBE31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E43EBB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EB740D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7407FF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07A994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A56EB2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387C6A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ADDCBB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19DC0DE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2A0E577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2</w:t>
            </w:r>
          </w:p>
        </w:tc>
      </w:tr>
      <w:tr w:rsidR="008A0B12" w:rsidRPr="008A0B12" w14:paraId="706A0DF7" w14:textId="77777777" w:rsidTr="008A0B12">
        <w:trPr>
          <w:trHeight w:val="285"/>
        </w:trPr>
        <w:tc>
          <w:tcPr>
            <w:tcW w:w="493" w:type="pct"/>
            <w:vAlign w:val="center"/>
            <w:hideMark/>
          </w:tcPr>
          <w:p w14:paraId="33E9E8A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Farid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20</w:t>
            </w:r>
          </w:p>
        </w:tc>
        <w:tc>
          <w:tcPr>
            <w:tcW w:w="176" w:type="pct"/>
            <w:vAlign w:val="center"/>
            <w:hideMark/>
          </w:tcPr>
          <w:p w14:paraId="2F8FB83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79B33D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821278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AF6777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C5272D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20B7A3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D5B817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A82A02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046BD8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4E2ABD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6E7BE0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372407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vAlign w:val="center"/>
            <w:hideMark/>
          </w:tcPr>
          <w:p w14:paraId="411F6C3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D88790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279756E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3EDF4F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0ADCB80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08B981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1655834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69999F4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4580E70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7D2C994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3301953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vAlign w:val="center"/>
            <w:hideMark/>
          </w:tcPr>
          <w:p w14:paraId="5EC6E14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vAlign w:val="center"/>
            <w:hideMark/>
          </w:tcPr>
          <w:p w14:paraId="0EBC7F3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3</w:t>
            </w:r>
          </w:p>
        </w:tc>
      </w:tr>
      <w:tr w:rsidR="008A0B12" w:rsidRPr="008A0B12" w14:paraId="2E63D8F7" w14:textId="77777777" w:rsidTr="008A0B12">
        <w:trPr>
          <w:trHeight w:val="285"/>
        </w:trPr>
        <w:tc>
          <w:tcPr>
            <w:tcW w:w="493" w:type="pct"/>
            <w:tcBorders>
              <w:bottom w:val="single" w:sz="4" w:space="0" w:color="auto"/>
            </w:tcBorders>
            <w:vAlign w:val="center"/>
            <w:hideMark/>
          </w:tcPr>
          <w:p w14:paraId="2FA6AF8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Banerjee, 2020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28A865A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5F504D1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26AA8FF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78621FC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67699A0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5946500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797864A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1AB9FAD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6BD7D48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5202210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36B8FFE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723E00E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4FB5A2C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063214F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4A5C1B4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4A9060A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1FD9581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7015274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769075C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1F02585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3803B26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00DF3CF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0F32574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  <w:hideMark/>
          </w:tcPr>
          <w:p w14:paraId="194BE5B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0FB85A1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23</w:t>
            </w:r>
          </w:p>
        </w:tc>
      </w:tr>
    </w:tbl>
    <w:p w14:paraId="47873FF4" w14:textId="77777777" w:rsidR="008A0B12" w:rsidRDefault="008A0B12" w:rsidP="008A0B12">
      <w:r w:rsidRPr="008A0B12">
        <w:rPr>
          <w:rFonts w:hint="eastAsia"/>
          <w:b/>
        </w:rPr>
        <w:t xml:space="preserve">Abbreviations: </w:t>
      </w:r>
      <w:r w:rsidRPr="008A0B12">
        <w:t>Item 1, Title; Item 2, Abstract; Item 3, Background and objectives; Item 4, Target population and subgroups; Item 5, Setting and location; Item 6, Study perspective; Item 7, Comparators; Item 8, Time horizon; Item 9, Discount rate; Item 10, Choice of health outcomes; Item 11, Measurement of effectiveness; Item 12, Measurement and valuation of preference-based outcomes; Item 13, Estimating resources and costs; Item 14, Currency, price date, and conversion; Item 15, Choice of model; Item 16, Assumptions; Item 17, Analytic methods; Item 18, Study parameters; Item 19, Incremental costs and outcomes; Item 20, Characterizing uncertainty; Item 21, Characterizing heterogeneity; Item 22, Study findings, limitations, generalization; Item 23, Source of funding; Item 24, Conflicts of interest. NA: not applicable.</w:t>
      </w:r>
    </w:p>
    <w:p w14:paraId="2AAD4906" w14:textId="77777777" w:rsidR="008A0B12" w:rsidRDefault="008A0B12" w:rsidP="008A0B12"/>
    <w:p w14:paraId="54D73103" w14:textId="77777777" w:rsidR="008A0B12" w:rsidRDefault="008A0B12" w:rsidP="008A0B12"/>
    <w:p w14:paraId="5E802504" w14:textId="77777777" w:rsidR="008A0B12" w:rsidRDefault="008A0B12" w:rsidP="008A0B12"/>
    <w:p w14:paraId="7518FDFD" w14:textId="77777777" w:rsidR="008A0B12" w:rsidRDefault="008A0B12" w:rsidP="008A0B12"/>
    <w:p w14:paraId="5AD4D68F" w14:textId="77777777" w:rsidR="008A0B12" w:rsidRDefault="008A0B12" w:rsidP="008A0B12"/>
    <w:p w14:paraId="32380B56" w14:textId="77777777" w:rsidR="008A0B12" w:rsidRDefault="008A0B12" w:rsidP="008A0B12"/>
    <w:p w14:paraId="2B179E7C" w14:textId="77777777" w:rsidR="008A0B12" w:rsidRDefault="008A0B12" w:rsidP="008A0B12"/>
    <w:p w14:paraId="4427D662" w14:textId="77777777" w:rsidR="008A0B12" w:rsidRDefault="008A0B12" w:rsidP="008A0B12"/>
    <w:p w14:paraId="4758578D" w14:textId="77777777" w:rsidR="008A0B12" w:rsidRDefault="008A0B12" w:rsidP="008A0B12"/>
    <w:p w14:paraId="23238FEB" w14:textId="77777777" w:rsidR="008A0B12" w:rsidRDefault="008A0B12" w:rsidP="008A0B12"/>
    <w:p w14:paraId="26550017" w14:textId="77777777" w:rsidR="008A0B12" w:rsidRDefault="008A0B12" w:rsidP="008A0B12"/>
    <w:p w14:paraId="25F14467" w14:textId="77777777" w:rsidR="008A0B12" w:rsidRDefault="008A0B12" w:rsidP="008A0B12"/>
    <w:p w14:paraId="33D9F949" w14:textId="77777777" w:rsidR="008A0B12" w:rsidRDefault="008A0B12" w:rsidP="008A0B12">
      <w:r w:rsidRPr="008A0B12">
        <w:t>Table 3. Quality assessment of studies with QHES instrument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3"/>
        <w:gridCol w:w="707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4"/>
        <w:gridCol w:w="704"/>
        <w:gridCol w:w="704"/>
        <w:gridCol w:w="704"/>
        <w:gridCol w:w="704"/>
        <w:gridCol w:w="690"/>
      </w:tblGrid>
      <w:tr w:rsidR="008A0B12" w:rsidRPr="008A0B12" w14:paraId="658AA30A" w14:textId="77777777" w:rsidTr="008A0B12">
        <w:trPr>
          <w:trHeight w:val="285"/>
        </w:trPr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3D4581" w14:textId="77777777" w:rsidR="008A0B12" w:rsidRPr="008A0B12" w:rsidRDefault="008A0B12">
            <w:pPr>
              <w:rPr>
                <w:rFonts w:asciiTheme="minorHAnsi" w:hAnsiTheme="minorHAnsi" w:cstheme="minorBidi"/>
                <w:sz w:val="15"/>
                <w:szCs w:val="15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A0337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4232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25090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D8091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E09B8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BA84E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927A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2D8B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0063A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FBFDF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4A058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C3EDD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8B92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4223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10E34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ED0CF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Item 16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1638B6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Total scores</w:t>
            </w:r>
          </w:p>
        </w:tc>
      </w:tr>
      <w:tr w:rsidR="008A0B12" w:rsidRPr="008A0B12" w14:paraId="36E8BF88" w14:textId="77777777" w:rsidTr="008A0B12">
        <w:trPr>
          <w:trHeight w:val="285"/>
        </w:trPr>
        <w:tc>
          <w:tcPr>
            <w:tcW w:w="710" w:type="pct"/>
            <w:tcBorders>
              <w:top w:val="single" w:sz="4" w:space="0" w:color="auto"/>
            </w:tcBorders>
            <w:vAlign w:val="center"/>
            <w:hideMark/>
          </w:tcPr>
          <w:p w14:paraId="129D997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Wilson, 200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4315341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1F7CF3C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17A02E4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771CE4C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2A80EDC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2F2F86B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4D512CD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3E32440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2969313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4391CEF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4BBCC3B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  <w:hideMark/>
          </w:tcPr>
          <w:p w14:paraId="23AD77A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  <w:hideMark/>
          </w:tcPr>
          <w:p w14:paraId="50D5487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  <w:hideMark/>
          </w:tcPr>
          <w:p w14:paraId="214AF46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  <w:hideMark/>
          </w:tcPr>
          <w:p w14:paraId="538EB2B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  <w:hideMark/>
          </w:tcPr>
          <w:p w14:paraId="246BD3A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  <w:hideMark/>
          </w:tcPr>
          <w:p w14:paraId="57A38316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88</w:t>
            </w:r>
          </w:p>
        </w:tc>
      </w:tr>
      <w:tr w:rsidR="008A0B12" w:rsidRPr="008A0B12" w14:paraId="53D590EB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1A08846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Huse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07</w:t>
            </w:r>
          </w:p>
        </w:tc>
        <w:tc>
          <w:tcPr>
            <w:tcW w:w="253" w:type="pct"/>
            <w:vAlign w:val="center"/>
            <w:hideMark/>
          </w:tcPr>
          <w:p w14:paraId="53CBF52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2899B0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040E74E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9A69AD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78E8E9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301B71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3DA8F1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2B0C1C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207716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2970C8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7C998F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BFF60A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3F2CB83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2" w:type="pct"/>
            <w:vAlign w:val="center"/>
            <w:hideMark/>
          </w:tcPr>
          <w:p w14:paraId="31A4216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0A3075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95DB66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B2A60EF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89</w:t>
            </w:r>
          </w:p>
        </w:tc>
      </w:tr>
      <w:tr w:rsidR="008A0B12" w:rsidRPr="008A0B12" w14:paraId="302A31A4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432572B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Mabasa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08</w:t>
            </w:r>
          </w:p>
        </w:tc>
        <w:tc>
          <w:tcPr>
            <w:tcW w:w="253" w:type="pct"/>
            <w:vAlign w:val="center"/>
            <w:hideMark/>
          </w:tcPr>
          <w:p w14:paraId="0EAFC80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89988B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51DA11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5CBA422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087C41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37B0AA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254E0E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D4563F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7A182D2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C8A17A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8B92DC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31D8D7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FC9298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34C1B2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9BB917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2BC7A52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2" w:type="pct"/>
            <w:vAlign w:val="center"/>
            <w:hideMark/>
          </w:tcPr>
          <w:p w14:paraId="25184C0C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82</w:t>
            </w:r>
          </w:p>
        </w:tc>
      </w:tr>
      <w:tr w:rsidR="008A0B12" w:rsidRPr="008A0B12" w14:paraId="405F1449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5DBF2CC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Chabot, 2008</w:t>
            </w:r>
          </w:p>
        </w:tc>
        <w:tc>
          <w:tcPr>
            <w:tcW w:w="253" w:type="pct"/>
            <w:vAlign w:val="center"/>
            <w:hideMark/>
          </w:tcPr>
          <w:p w14:paraId="0A25C41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5E021C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627CF2C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E7AEFE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D520D1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FCD109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9020D4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EC34A6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5096E4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5D8DAC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B4F0D7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2C3848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1BF74F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2" w:type="pct"/>
            <w:vAlign w:val="center"/>
            <w:hideMark/>
          </w:tcPr>
          <w:p w14:paraId="38F7572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3D6BC0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FF7F1A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5FE1B03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89</w:t>
            </w:r>
          </w:p>
        </w:tc>
      </w:tr>
      <w:tr w:rsidR="008A0B12" w:rsidRPr="008A0B12" w14:paraId="662DA500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1A9A185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Paz-Ares, 2008</w:t>
            </w:r>
          </w:p>
        </w:tc>
        <w:tc>
          <w:tcPr>
            <w:tcW w:w="253" w:type="pct"/>
            <w:vAlign w:val="center"/>
            <w:hideMark/>
          </w:tcPr>
          <w:p w14:paraId="24A3FFE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29CC29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12E10E5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EF0EFE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C2F92B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81D03C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C2695B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F4ACF6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40332D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9C1C07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90159B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13DB9C1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AFF292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9DB2D2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860764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37A7643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2" w:type="pct"/>
            <w:vAlign w:val="center"/>
            <w:hideMark/>
          </w:tcPr>
          <w:p w14:paraId="2BBBFEE0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93</w:t>
            </w:r>
          </w:p>
        </w:tc>
      </w:tr>
      <w:tr w:rsidR="008A0B12" w:rsidRPr="008A0B12" w14:paraId="31EF7237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001FD1B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Contreras-</w:t>
            </w: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Hernande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08</w:t>
            </w:r>
          </w:p>
        </w:tc>
        <w:tc>
          <w:tcPr>
            <w:tcW w:w="253" w:type="pct"/>
            <w:vAlign w:val="center"/>
            <w:hideMark/>
          </w:tcPr>
          <w:p w14:paraId="5FBDDFE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24298A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FE60AD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73AB65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272187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E20BC6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8E7D5D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102982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B93F94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6CF861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258040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259EB0E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3F517C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C9F392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35FE4D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10DB8A3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2" w:type="pct"/>
            <w:vAlign w:val="center"/>
            <w:hideMark/>
          </w:tcPr>
          <w:p w14:paraId="51512B1A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97</w:t>
            </w:r>
          </w:p>
        </w:tc>
      </w:tr>
      <w:tr w:rsidR="008A0B12" w:rsidRPr="008A0B12" w14:paraId="6FAE7858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49FD85C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Hislop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1</w:t>
            </w:r>
          </w:p>
        </w:tc>
        <w:tc>
          <w:tcPr>
            <w:tcW w:w="253" w:type="pct"/>
            <w:vAlign w:val="center"/>
            <w:hideMark/>
          </w:tcPr>
          <w:p w14:paraId="1E02801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0F970F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5C6F6F7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A135FB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44B367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4751DF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C0A6E8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7402CC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402BD6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8294D5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38A027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08D579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966E75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BC5F58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46A39A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2A32994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22E2781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96</w:t>
            </w:r>
          </w:p>
        </w:tc>
      </w:tr>
      <w:tr w:rsidR="008A0B12" w:rsidRPr="008A0B12" w14:paraId="6F80DE27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134BCB2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Sanon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3</w:t>
            </w:r>
          </w:p>
        </w:tc>
        <w:tc>
          <w:tcPr>
            <w:tcW w:w="253" w:type="pct"/>
            <w:vAlign w:val="center"/>
            <w:hideMark/>
          </w:tcPr>
          <w:p w14:paraId="5DBE0C8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EF49EE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6981767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6AA659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207E15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35D9DA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974F23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67E1CA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F1EDEC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E547E0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A73022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926231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71D783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209A5CD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CE8125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E14B84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BEF1EE5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96</w:t>
            </w:r>
          </w:p>
        </w:tc>
      </w:tr>
      <w:tr w:rsidR="008A0B12" w:rsidRPr="008A0B12" w14:paraId="4B7A6931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3DD7696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Majer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3</w:t>
            </w:r>
          </w:p>
        </w:tc>
        <w:tc>
          <w:tcPr>
            <w:tcW w:w="253" w:type="pct"/>
            <w:vAlign w:val="center"/>
            <w:hideMark/>
          </w:tcPr>
          <w:p w14:paraId="0BF2F87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332F6F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5389C9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7DB742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903778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50D1FA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383360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BBDBDB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924988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BFB8A7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BFAFB5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68A620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5E04DD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916DEA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D68E40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C00598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4765A7F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100</w:t>
            </w:r>
          </w:p>
        </w:tc>
      </w:tr>
      <w:tr w:rsidR="008A0B12" w:rsidRPr="008A0B12" w14:paraId="0FAF64FA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3222595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Nerich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6</w:t>
            </w:r>
          </w:p>
        </w:tc>
        <w:tc>
          <w:tcPr>
            <w:tcW w:w="253" w:type="pct"/>
            <w:vAlign w:val="center"/>
            <w:hideMark/>
          </w:tcPr>
          <w:p w14:paraId="6ACA1E9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7048BB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3470542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45A2FB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2E66D5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CFE140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A530D7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F38354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A6063E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EE51B2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64EEA7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C861F5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06E12D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9D5BD3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7C8AB2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85B4F5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11FF716F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96</w:t>
            </w:r>
          </w:p>
        </w:tc>
      </w:tr>
      <w:tr w:rsidR="008A0B12" w:rsidRPr="008A0B12" w14:paraId="163A1521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56C1806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Tamoschus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7</w:t>
            </w:r>
          </w:p>
        </w:tc>
        <w:tc>
          <w:tcPr>
            <w:tcW w:w="253" w:type="pct"/>
            <w:vAlign w:val="center"/>
            <w:hideMark/>
          </w:tcPr>
          <w:p w14:paraId="586777A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466677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79CD8C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7348D1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61502B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F1721F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57FE77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6E0749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BE47D1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79FF82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F00DD4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2F36654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4D754B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3DAC69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B01EA0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37BA71E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9C719EA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100</w:t>
            </w:r>
          </w:p>
        </w:tc>
      </w:tr>
      <w:tr w:rsidR="008A0B12" w:rsidRPr="008A0B12" w14:paraId="57A9A2D0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4D4954C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Bussabawalai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9</w:t>
            </w:r>
          </w:p>
        </w:tc>
        <w:tc>
          <w:tcPr>
            <w:tcW w:w="253" w:type="pct"/>
            <w:vAlign w:val="center"/>
            <w:hideMark/>
          </w:tcPr>
          <w:p w14:paraId="11461C3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9B4BC6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35AD6AA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8E1665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A1F804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589F75F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8E3B27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7242F0A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D16F39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48B8EE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8F5B30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4E199C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1DD4AA9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2A1AAD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F23CC3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B5EA9E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29A91C26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96</w:t>
            </w:r>
          </w:p>
        </w:tc>
      </w:tr>
      <w:tr w:rsidR="008A0B12" w:rsidRPr="008A0B12" w14:paraId="53EC3B0A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21D7EA9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Zuidema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19</w:t>
            </w:r>
          </w:p>
        </w:tc>
        <w:tc>
          <w:tcPr>
            <w:tcW w:w="253" w:type="pct"/>
            <w:vAlign w:val="center"/>
            <w:hideMark/>
          </w:tcPr>
          <w:p w14:paraId="734E90D1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816A17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073CBEF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0773C8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959303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D9B00BA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E779E2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3DFA71E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4BF0151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466D8D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0899B21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B52954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7A353B4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72FEA0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3431390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F6677E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2" w:type="pct"/>
            <w:vAlign w:val="center"/>
            <w:hideMark/>
          </w:tcPr>
          <w:p w14:paraId="791273AA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93</w:t>
            </w:r>
          </w:p>
        </w:tc>
      </w:tr>
      <w:tr w:rsidR="008A0B12" w:rsidRPr="008A0B12" w14:paraId="055B6FF5" w14:textId="77777777" w:rsidTr="008A0B12">
        <w:trPr>
          <w:trHeight w:val="285"/>
        </w:trPr>
        <w:tc>
          <w:tcPr>
            <w:tcW w:w="710" w:type="pct"/>
            <w:vAlign w:val="center"/>
            <w:hideMark/>
          </w:tcPr>
          <w:p w14:paraId="28A1D94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Farid</w:t>
            </w:r>
            <w:proofErr w:type="spellEnd"/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, 2020</w:t>
            </w:r>
          </w:p>
        </w:tc>
        <w:tc>
          <w:tcPr>
            <w:tcW w:w="253" w:type="pct"/>
            <w:vAlign w:val="center"/>
            <w:hideMark/>
          </w:tcPr>
          <w:p w14:paraId="64187EA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ABFF06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vAlign w:val="center"/>
            <w:hideMark/>
          </w:tcPr>
          <w:p w14:paraId="5075DB6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46E1B2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1F13F41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B870EA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74A451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74A033D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5D6AFA4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6C0F40D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vAlign w:val="center"/>
            <w:hideMark/>
          </w:tcPr>
          <w:p w14:paraId="20375EE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0740CC3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BE71CF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4C4F186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11681E1C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6257C0D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vAlign w:val="center"/>
            <w:hideMark/>
          </w:tcPr>
          <w:p w14:paraId="5B8E8399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96</w:t>
            </w:r>
          </w:p>
        </w:tc>
      </w:tr>
      <w:tr w:rsidR="008A0B12" w:rsidRPr="008A0B12" w14:paraId="28744BAA" w14:textId="77777777" w:rsidTr="008A0B12">
        <w:trPr>
          <w:trHeight w:val="285"/>
        </w:trPr>
        <w:tc>
          <w:tcPr>
            <w:tcW w:w="710" w:type="pct"/>
            <w:tcBorders>
              <w:bottom w:val="single" w:sz="4" w:space="0" w:color="auto"/>
            </w:tcBorders>
            <w:vAlign w:val="center"/>
            <w:hideMark/>
          </w:tcPr>
          <w:p w14:paraId="1FE2C8A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Banerjee, 202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5A38361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397FC32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×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756EB53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332AD71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0D8AA4F0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1AE65046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10A2530B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3E5876A8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62CCE49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69699133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  <w:hideMark/>
          </w:tcPr>
          <w:p w14:paraId="11F43B6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  <w:hideMark/>
          </w:tcPr>
          <w:p w14:paraId="6197AB25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  <w:hideMark/>
          </w:tcPr>
          <w:p w14:paraId="128D8449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  <w:hideMark/>
          </w:tcPr>
          <w:p w14:paraId="5A188FD4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  <w:hideMark/>
          </w:tcPr>
          <w:p w14:paraId="7B529167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  <w:hideMark/>
          </w:tcPr>
          <w:p w14:paraId="29A11102" w14:textId="77777777" w:rsidR="008A0B12" w:rsidRPr="008A0B12" w:rsidRDefault="008A0B12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√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  <w:hideMark/>
          </w:tcPr>
          <w:p w14:paraId="2316457B" w14:textId="77777777" w:rsidR="008A0B12" w:rsidRPr="008A0B12" w:rsidRDefault="008A0B12">
            <w:pPr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 w:rsidRPr="008A0B12"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  <w:t>96</w:t>
            </w:r>
          </w:p>
        </w:tc>
      </w:tr>
    </w:tbl>
    <w:p w14:paraId="10877348" w14:textId="77777777" w:rsidR="008A0B12" w:rsidRPr="008A0B12" w:rsidRDefault="008A0B12" w:rsidP="008A0B12">
      <w:r w:rsidRPr="008A0B12">
        <w:rPr>
          <w:rFonts w:hint="eastAsia"/>
          <w:b/>
        </w:rPr>
        <w:t>Abbreviations:</w:t>
      </w:r>
      <w:r>
        <w:rPr>
          <w:rFonts w:hint="eastAsia"/>
          <w:b/>
        </w:rPr>
        <w:t xml:space="preserve"> </w:t>
      </w:r>
      <w:r w:rsidRPr="008A0B12">
        <w:t xml:space="preserve">Item 1, Study objective; Item 2, Perspective and reasons; Item 3, Variable source; Item 4, </w:t>
      </w:r>
      <w:proofErr w:type="spellStart"/>
      <w:r w:rsidRPr="008A0B12">
        <w:t>Prespecify</w:t>
      </w:r>
      <w:proofErr w:type="spellEnd"/>
      <w:r w:rsidRPr="008A0B12">
        <w:t xml:space="preserve"> subgroups; Item 5, Uncertainty handled; Item 6, Incremental analysis; Item 7, Methodology for data abstraction; Item 8, Time horizon and discount rate; Item 9, Measurement of costs and methodology for estimation; Item 10, Primary outcome measure; Item 11, Health outcomes measure; Item 12, Economic model, study methods and analysis; Item 13, Choice of economic model, main assumptions, and limitations; Item 14, Potential biases; Item 15, Conclusions based on the study results; Item 16, Statement disclosing the source of funding.</w:t>
      </w:r>
    </w:p>
    <w:sectPr w:rsidR="008A0B12" w:rsidRPr="008A0B12" w:rsidSect="008A0B12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Italic">
    <w:charset w:val="00"/>
    <w:family w:val="roman"/>
    <w:pitch w:val="variable"/>
    <w:sig w:usb0="E0000AFF" w:usb1="00007843" w:usb2="00000001" w:usb3="00000000" w:csb0="000001BF" w:csb1="00000000"/>
  </w:font>
  <w:font w:name="Times New Roman Regular"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B12"/>
    <w:rsid w:val="000003F5"/>
    <w:rsid w:val="0001137E"/>
    <w:rsid w:val="00036618"/>
    <w:rsid w:val="000512F9"/>
    <w:rsid w:val="00054AD0"/>
    <w:rsid w:val="00055902"/>
    <w:rsid w:val="00057360"/>
    <w:rsid w:val="00057CB6"/>
    <w:rsid w:val="00063527"/>
    <w:rsid w:val="00075A27"/>
    <w:rsid w:val="000A6AC8"/>
    <w:rsid w:val="000B0329"/>
    <w:rsid w:val="000B220E"/>
    <w:rsid w:val="000F3948"/>
    <w:rsid w:val="0014730A"/>
    <w:rsid w:val="0016257D"/>
    <w:rsid w:val="00171227"/>
    <w:rsid w:val="001726C5"/>
    <w:rsid w:val="001A0B97"/>
    <w:rsid w:val="001F222C"/>
    <w:rsid w:val="00237270"/>
    <w:rsid w:val="00257AAF"/>
    <w:rsid w:val="002852D4"/>
    <w:rsid w:val="002A42F7"/>
    <w:rsid w:val="002C6018"/>
    <w:rsid w:val="002D03F5"/>
    <w:rsid w:val="0030154E"/>
    <w:rsid w:val="00377E50"/>
    <w:rsid w:val="003854E7"/>
    <w:rsid w:val="00394616"/>
    <w:rsid w:val="00395C64"/>
    <w:rsid w:val="003A2155"/>
    <w:rsid w:val="003B747D"/>
    <w:rsid w:val="003C0EAA"/>
    <w:rsid w:val="003C5412"/>
    <w:rsid w:val="003C7585"/>
    <w:rsid w:val="003D3754"/>
    <w:rsid w:val="003E01E6"/>
    <w:rsid w:val="003E6C04"/>
    <w:rsid w:val="0040219A"/>
    <w:rsid w:val="00437330"/>
    <w:rsid w:val="0049220B"/>
    <w:rsid w:val="004D266F"/>
    <w:rsid w:val="004E2076"/>
    <w:rsid w:val="004E4DB7"/>
    <w:rsid w:val="004F38F6"/>
    <w:rsid w:val="004F4077"/>
    <w:rsid w:val="00512FBA"/>
    <w:rsid w:val="005225BF"/>
    <w:rsid w:val="00523A36"/>
    <w:rsid w:val="00542A7E"/>
    <w:rsid w:val="00566A6E"/>
    <w:rsid w:val="00582105"/>
    <w:rsid w:val="00593523"/>
    <w:rsid w:val="005B2F75"/>
    <w:rsid w:val="005D127B"/>
    <w:rsid w:val="005F01E7"/>
    <w:rsid w:val="006117C9"/>
    <w:rsid w:val="00635BA4"/>
    <w:rsid w:val="00640562"/>
    <w:rsid w:val="00661D91"/>
    <w:rsid w:val="0066721B"/>
    <w:rsid w:val="0066774E"/>
    <w:rsid w:val="00697658"/>
    <w:rsid w:val="006A4E8C"/>
    <w:rsid w:val="006A5FDC"/>
    <w:rsid w:val="006A60F7"/>
    <w:rsid w:val="006B0223"/>
    <w:rsid w:val="006C424D"/>
    <w:rsid w:val="006E641A"/>
    <w:rsid w:val="00704894"/>
    <w:rsid w:val="007244FC"/>
    <w:rsid w:val="00734AF2"/>
    <w:rsid w:val="0074007E"/>
    <w:rsid w:val="00741D02"/>
    <w:rsid w:val="007422CF"/>
    <w:rsid w:val="00776FD5"/>
    <w:rsid w:val="007A24E3"/>
    <w:rsid w:val="007A7F24"/>
    <w:rsid w:val="007B354A"/>
    <w:rsid w:val="007D183E"/>
    <w:rsid w:val="007E3254"/>
    <w:rsid w:val="007E5448"/>
    <w:rsid w:val="007F74EB"/>
    <w:rsid w:val="00835F2E"/>
    <w:rsid w:val="008366E5"/>
    <w:rsid w:val="00850E36"/>
    <w:rsid w:val="008576E9"/>
    <w:rsid w:val="00866480"/>
    <w:rsid w:val="0088396E"/>
    <w:rsid w:val="008A0B12"/>
    <w:rsid w:val="008B10CB"/>
    <w:rsid w:val="008C35ED"/>
    <w:rsid w:val="008C54D2"/>
    <w:rsid w:val="008F0C7E"/>
    <w:rsid w:val="008F49E9"/>
    <w:rsid w:val="00905036"/>
    <w:rsid w:val="00934C96"/>
    <w:rsid w:val="00981C7B"/>
    <w:rsid w:val="009A2E3B"/>
    <w:rsid w:val="009D7003"/>
    <w:rsid w:val="009E570C"/>
    <w:rsid w:val="009F4395"/>
    <w:rsid w:val="00A149B3"/>
    <w:rsid w:val="00A35D21"/>
    <w:rsid w:val="00A55FA0"/>
    <w:rsid w:val="00A71AD5"/>
    <w:rsid w:val="00A721D5"/>
    <w:rsid w:val="00A73A67"/>
    <w:rsid w:val="00A75B72"/>
    <w:rsid w:val="00A93738"/>
    <w:rsid w:val="00A96C1B"/>
    <w:rsid w:val="00AA0C12"/>
    <w:rsid w:val="00AA6059"/>
    <w:rsid w:val="00AE5885"/>
    <w:rsid w:val="00AF4641"/>
    <w:rsid w:val="00B17E26"/>
    <w:rsid w:val="00B3377F"/>
    <w:rsid w:val="00B4295F"/>
    <w:rsid w:val="00B75795"/>
    <w:rsid w:val="00BD3E41"/>
    <w:rsid w:val="00C35846"/>
    <w:rsid w:val="00C84A47"/>
    <w:rsid w:val="00C859DB"/>
    <w:rsid w:val="00C86777"/>
    <w:rsid w:val="00CB0E8B"/>
    <w:rsid w:val="00CB776C"/>
    <w:rsid w:val="00CF1A47"/>
    <w:rsid w:val="00D003E6"/>
    <w:rsid w:val="00D127FD"/>
    <w:rsid w:val="00D14EA9"/>
    <w:rsid w:val="00D15B07"/>
    <w:rsid w:val="00D2539E"/>
    <w:rsid w:val="00D32D97"/>
    <w:rsid w:val="00D34DBF"/>
    <w:rsid w:val="00D34DF0"/>
    <w:rsid w:val="00D43833"/>
    <w:rsid w:val="00D5648A"/>
    <w:rsid w:val="00D72660"/>
    <w:rsid w:val="00DB058A"/>
    <w:rsid w:val="00DD2E65"/>
    <w:rsid w:val="00DE0726"/>
    <w:rsid w:val="00DF13EF"/>
    <w:rsid w:val="00E073DC"/>
    <w:rsid w:val="00E21029"/>
    <w:rsid w:val="00E2723A"/>
    <w:rsid w:val="00E540D3"/>
    <w:rsid w:val="00E55188"/>
    <w:rsid w:val="00E62ECB"/>
    <w:rsid w:val="00F06C7D"/>
    <w:rsid w:val="00F9232D"/>
    <w:rsid w:val="00FC1B69"/>
    <w:rsid w:val="00FD2C15"/>
    <w:rsid w:val="00FF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EA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A0B1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sid w:val="008A0B1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8A0B12"/>
    <w:rPr>
      <w:rFonts w:ascii="Times New Roman Italic" w:hAnsi="Times New Roman Italic" w:cs="Times New Roman Italic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1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80</Words>
  <Characters>3876</Characters>
  <Application>Microsoft Macintosh Word</Application>
  <DocSecurity>0</DocSecurity>
  <Lines>32</Lines>
  <Paragraphs>9</Paragraphs>
  <ScaleCrop>false</ScaleCrop>
  <LinksUpToDate>false</LinksUpToDate>
  <CharactersWithSpaces>4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</cp:revision>
  <dcterms:created xsi:type="dcterms:W3CDTF">2021-01-30T13:06:00Z</dcterms:created>
  <dcterms:modified xsi:type="dcterms:W3CDTF">2021-02-01T09:22:00Z</dcterms:modified>
</cp:coreProperties>
</file>